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4"/>
        <w:gridCol w:w="1711"/>
        <w:gridCol w:w="1712"/>
        <w:gridCol w:w="1712"/>
        <w:gridCol w:w="1712"/>
        <w:gridCol w:w="1719"/>
      </w:tblGrid>
      <w:tr w:rsidR="006B1625" w:rsidRPr="006B1625" w14:paraId="086D39E8" w14:textId="77777777" w:rsidTr="006B1625">
        <w:trPr>
          <w:trHeight w:val="840"/>
        </w:trPr>
        <w:tc>
          <w:tcPr>
            <w:tcW w:w="102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2B0F639D" w14:textId="77777777" w:rsidR="006B1625" w:rsidRPr="006B1625" w:rsidRDefault="006B1625" w:rsidP="006B162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73"/>
              </w:rPr>
              <w:t xml:space="preserve">Table S1. </w:t>
            </w: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2"/>
              </w:rPr>
              <w:t xml:space="preserve">Determination of </w:t>
            </w: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1"/>
              </w:rPr>
              <w:t>deficiency</w:t>
            </w: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0"/>
              </w:rPr>
              <w:t xml:space="preserve"> by immunostaining pattern of MMR proteins</w:t>
            </w:r>
          </w:p>
        </w:tc>
      </w:tr>
      <w:tr w:rsidR="006B1625" w:rsidRPr="006B1625" w14:paraId="10A3A8FA" w14:textId="77777777" w:rsidTr="006B1625">
        <w:trPr>
          <w:trHeight w:val="512"/>
        </w:trPr>
        <w:tc>
          <w:tcPr>
            <w:tcW w:w="1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615331C7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9"/>
              </w:rPr>
              <w:t>MMR status</w:t>
            </w:r>
          </w:p>
        </w:tc>
        <w:tc>
          <w:tcPr>
            <w:tcW w:w="686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4FA9777C" w14:textId="77777777" w:rsidR="006B1625" w:rsidRPr="006B1625" w:rsidRDefault="006B1625" w:rsidP="006B162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8"/>
              </w:rPr>
              <w:t>Immunostaining of MMR proteins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3359A1DF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7"/>
              </w:rPr>
              <w:t>Deficiency</w:t>
            </w:r>
          </w:p>
        </w:tc>
      </w:tr>
      <w:tr w:rsidR="006B1625" w:rsidRPr="006B1625" w14:paraId="457DEF30" w14:textId="77777777" w:rsidTr="006B1625">
        <w:trPr>
          <w:trHeight w:val="48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644CD" w14:textId="77777777" w:rsidR="006B1625" w:rsidRPr="006B1625" w:rsidRDefault="006B1625" w:rsidP="006B162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DA5F57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6"/>
              </w:rPr>
              <w:t>PMS2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88519D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5"/>
              </w:rPr>
              <w:t>MSH6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AFD90B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4"/>
              </w:rPr>
              <w:t>MLH1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2628C7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b/>
                <w:bCs/>
                <w:color w:val="000000"/>
                <w:kern w:val="24"/>
                <w:sz w:val="26"/>
                <w:szCs w:val="26"/>
                <w:eastAsianLayout w:id="-1443570163"/>
              </w:rPr>
              <w:t>MSH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73376" w14:textId="77777777" w:rsidR="006B1625" w:rsidRPr="006B1625" w:rsidRDefault="006B1625" w:rsidP="006B162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6B1625" w:rsidRPr="006B1625" w14:paraId="1DC0DDE4" w14:textId="77777777" w:rsidTr="006B1625">
        <w:trPr>
          <w:trHeight w:val="512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4DDC8F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2"/>
              </w:rPr>
              <w:t>pMMR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12FE70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1"/>
              </w:rPr>
              <w:t>+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B7FA23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0"/>
              </w:rPr>
              <w:t>+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2103D653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6"/>
              </w:rPr>
              <w:t>(Not done)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41FE2D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5"/>
              </w:rPr>
              <w:t>none</w:t>
            </w:r>
          </w:p>
        </w:tc>
      </w:tr>
      <w:tr w:rsidR="006B1625" w:rsidRPr="006B1625" w14:paraId="595AED8A" w14:textId="77777777" w:rsidTr="006B1625">
        <w:trPr>
          <w:trHeight w:val="435"/>
        </w:trPr>
        <w:tc>
          <w:tcPr>
            <w:tcW w:w="172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vAlign w:val="center"/>
            <w:hideMark/>
          </w:tcPr>
          <w:p w14:paraId="0B0D29A1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4"/>
              </w:rPr>
              <w:t>dMMR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02C900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3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E5D1B9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2"/>
              </w:rPr>
              <w:t>+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ABA669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1"/>
              </w:rPr>
              <w:t>+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1BDBE5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0"/>
              </w:rPr>
              <w:t>+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CF9A31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9"/>
              </w:rPr>
              <w:t>PMS2</w:t>
            </w:r>
          </w:p>
        </w:tc>
      </w:tr>
      <w:tr w:rsidR="006B1625" w:rsidRPr="006B1625" w14:paraId="32340361" w14:textId="77777777" w:rsidTr="006B1625">
        <w:trPr>
          <w:trHeight w:val="43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7B9A0" w14:textId="77777777" w:rsidR="006B1625" w:rsidRPr="006B1625" w:rsidRDefault="006B1625" w:rsidP="006B162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78F795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8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BEDB69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7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F3FB2D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6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F7B162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5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65CD3BF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4"/>
              </w:rPr>
              <w:t>MSH6</w:t>
            </w:r>
          </w:p>
        </w:tc>
      </w:tr>
      <w:tr w:rsidR="006B1625" w:rsidRPr="006B1625" w14:paraId="1295A8C6" w14:textId="77777777" w:rsidTr="006B1625">
        <w:trPr>
          <w:trHeight w:val="43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27489" w14:textId="77777777" w:rsidR="006B1625" w:rsidRPr="006B1625" w:rsidRDefault="006B1625" w:rsidP="006B162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ED6C83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3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688EAB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2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360EFD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1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E9C3B8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60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065272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6"/>
              </w:rPr>
              <w:t>MLH1</w:t>
            </w:r>
          </w:p>
        </w:tc>
      </w:tr>
      <w:tr w:rsidR="006B1625" w:rsidRPr="006B1625" w14:paraId="1C6AD3A8" w14:textId="77777777" w:rsidTr="006B1625">
        <w:trPr>
          <w:trHeight w:val="46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860BD" w14:textId="77777777" w:rsidR="006B1625" w:rsidRPr="006B1625" w:rsidRDefault="006B1625" w:rsidP="006B162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23FDF7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5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D2B544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4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809E96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3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50B2C4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2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E6CD9C" w14:textId="77777777" w:rsidR="006B1625" w:rsidRPr="006B1625" w:rsidRDefault="006B1625" w:rsidP="006B162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B1625">
              <w:rPr>
                <w:rFonts w:ascii="Yu Gothic" w:eastAsia="Yu Gothic" w:hAnsi="Yu Gothic" w:cs="Arial" w:hint="eastAsia"/>
                <w:color w:val="000000"/>
                <w:kern w:val="24"/>
                <w:sz w:val="26"/>
                <w:szCs w:val="26"/>
                <w:eastAsianLayout w:id="-1443570171"/>
              </w:rPr>
              <w:t>MSH2</w:t>
            </w:r>
          </w:p>
        </w:tc>
      </w:tr>
    </w:tbl>
    <w:p w14:paraId="4B43F493" w14:textId="77777777" w:rsidR="00674379" w:rsidRPr="006B1625" w:rsidRDefault="00000000" w:rsidP="006B1625"/>
    <w:sectPr w:rsidR="00674379" w:rsidRPr="006B1625" w:rsidSect="00BE7E66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66"/>
    <w:rsid w:val="00052330"/>
    <w:rsid w:val="00056DDD"/>
    <w:rsid w:val="000638FD"/>
    <w:rsid w:val="000B2611"/>
    <w:rsid w:val="000C1266"/>
    <w:rsid w:val="00101D6F"/>
    <w:rsid w:val="00136ADE"/>
    <w:rsid w:val="0015740C"/>
    <w:rsid w:val="00164912"/>
    <w:rsid w:val="001C0480"/>
    <w:rsid w:val="001C153F"/>
    <w:rsid w:val="001D3AC3"/>
    <w:rsid w:val="00245550"/>
    <w:rsid w:val="00247B41"/>
    <w:rsid w:val="00253583"/>
    <w:rsid w:val="0026228E"/>
    <w:rsid w:val="002840E1"/>
    <w:rsid w:val="00285D14"/>
    <w:rsid w:val="00294021"/>
    <w:rsid w:val="00295705"/>
    <w:rsid w:val="002A2316"/>
    <w:rsid w:val="002A38D4"/>
    <w:rsid w:val="002B2484"/>
    <w:rsid w:val="002D380B"/>
    <w:rsid w:val="002E357D"/>
    <w:rsid w:val="002F1F1A"/>
    <w:rsid w:val="002F3B44"/>
    <w:rsid w:val="002F5181"/>
    <w:rsid w:val="00332682"/>
    <w:rsid w:val="00342D62"/>
    <w:rsid w:val="00351C7B"/>
    <w:rsid w:val="0035227A"/>
    <w:rsid w:val="00360F40"/>
    <w:rsid w:val="0038476E"/>
    <w:rsid w:val="00387690"/>
    <w:rsid w:val="003A0F5A"/>
    <w:rsid w:val="003A174E"/>
    <w:rsid w:val="003B74BD"/>
    <w:rsid w:val="003C4C2F"/>
    <w:rsid w:val="003D7F18"/>
    <w:rsid w:val="003E1487"/>
    <w:rsid w:val="003F01CA"/>
    <w:rsid w:val="003F0F0C"/>
    <w:rsid w:val="00405F58"/>
    <w:rsid w:val="0040613D"/>
    <w:rsid w:val="00437E89"/>
    <w:rsid w:val="00453583"/>
    <w:rsid w:val="00457CD8"/>
    <w:rsid w:val="0047453D"/>
    <w:rsid w:val="004B2B97"/>
    <w:rsid w:val="004E7A26"/>
    <w:rsid w:val="004F0507"/>
    <w:rsid w:val="005002C3"/>
    <w:rsid w:val="005030DF"/>
    <w:rsid w:val="00521465"/>
    <w:rsid w:val="0056383F"/>
    <w:rsid w:val="00571991"/>
    <w:rsid w:val="00574EF2"/>
    <w:rsid w:val="0059226F"/>
    <w:rsid w:val="0059418F"/>
    <w:rsid w:val="005A3B3A"/>
    <w:rsid w:val="005B0425"/>
    <w:rsid w:val="005B19C3"/>
    <w:rsid w:val="005C1BA9"/>
    <w:rsid w:val="005C32A7"/>
    <w:rsid w:val="005C4585"/>
    <w:rsid w:val="005D4142"/>
    <w:rsid w:val="005D7C0C"/>
    <w:rsid w:val="00641108"/>
    <w:rsid w:val="006975E4"/>
    <w:rsid w:val="006B1625"/>
    <w:rsid w:val="006D1E2E"/>
    <w:rsid w:val="006D6C3D"/>
    <w:rsid w:val="006E18F4"/>
    <w:rsid w:val="006E6A76"/>
    <w:rsid w:val="006F318F"/>
    <w:rsid w:val="006F6E3A"/>
    <w:rsid w:val="007057D8"/>
    <w:rsid w:val="007243BA"/>
    <w:rsid w:val="007408A4"/>
    <w:rsid w:val="00747584"/>
    <w:rsid w:val="007538C3"/>
    <w:rsid w:val="00775C1B"/>
    <w:rsid w:val="00782DB9"/>
    <w:rsid w:val="0078617D"/>
    <w:rsid w:val="00791BC4"/>
    <w:rsid w:val="007C7992"/>
    <w:rsid w:val="007D0AAE"/>
    <w:rsid w:val="007D4239"/>
    <w:rsid w:val="007F609B"/>
    <w:rsid w:val="00805ABD"/>
    <w:rsid w:val="00810E63"/>
    <w:rsid w:val="0082205F"/>
    <w:rsid w:val="008267B1"/>
    <w:rsid w:val="008478E6"/>
    <w:rsid w:val="00865C8D"/>
    <w:rsid w:val="008707F9"/>
    <w:rsid w:val="008A39DF"/>
    <w:rsid w:val="008B0117"/>
    <w:rsid w:val="008C0EFE"/>
    <w:rsid w:val="008F1172"/>
    <w:rsid w:val="008F5F7D"/>
    <w:rsid w:val="009652E3"/>
    <w:rsid w:val="00974CD2"/>
    <w:rsid w:val="009B6E94"/>
    <w:rsid w:val="00A058FB"/>
    <w:rsid w:val="00A2449D"/>
    <w:rsid w:val="00A70A21"/>
    <w:rsid w:val="00A80305"/>
    <w:rsid w:val="00A966E5"/>
    <w:rsid w:val="00AB4BB0"/>
    <w:rsid w:val="00AF18EF"/>
    <w:rsid w:val="00B07479"/>
    <w:rsid w:val="00B10F87"/>
    <w:rsid w:val="00B40FB8"/>
    <w:rsid w:val="00B571F0"/>
    <w:rsid w:val="00BB4810"/>
    <w:rsid w:val="00BC1705"/>
    <w:rsid w:val="00BC1AB8"/>
    <w:rsid w:val="00BC56D5"/>
    <w:rsid w:val="00BC7680"/>
    <w:rsid w:val="00BE7E66"/>
    <w:rsid w:val="00C05E52"/>
    <w:rsid w:val="00C15531"/>
    <w:rsid w:val="00C45FE9"/>
    <w:rsid w:val="00C5140D"/>
    <w:rsid w:val="00C82880"/>
    <w:rsid w:val="00CB50FA"/>
    <w:rsid w:val="00CB7273"/>
    <w:rsid w:val="00CC15EA"/>
    <w:rsid w:val="00CC393C"/>
    <w:rsid w:val="00CD17FF"/>
    <w:rsid w:val="00D02CD1"/>
    <w:rsid w:val="00D119B0"/>
    <w:rsid w:val="00D21076"/>
    <w:rsid w:val="00D26677"/>
    <w:rsid w:val="00D4586A"/>
    <w:rsid w:val="00D51D24"/>
    <w:rsid w:val="00D82CDC"/>
    <w:rsid w:val="00DA17D0"/>
    <w:rsid w:val="00DB4628"/>
    <w:rsid w:val="00DE09C2"/>
    <w:rsid w:val="00E05E53"/>
    <w:rsid w:val="00EA649F"/>
    <w:rsid w:val="00EB624D"/>
    <w:rsid w:val="00ED00CF"/>
    <w:rsid w:val="00EF3BD0"/>
    <w:rsid w:val="00F01152"/>
    <w:rsid w:val="00F80129"/>
    <w:rsid w:val="00F8262C"/>
    <w:rsid w:val="00F951FC"/>
    <w:rsid w:val="00FA7D2F"/>
    <w:rsid w:val="00FD3127"/>
    <w:rsid w:val="00FF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6B3A9"/>
  <w14:defaultImageDpi w14:val="32767"/>
  <w15:chartTrackingRefBased/>
  <w15:docId w15:val="{0701E87D-66D8-1B43-A74F-301073EB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Yoichi</dc:creator>
  <cp:keywords/>
  <dc:description/>
  <cp:lastModifiedBy>Saito Yoichi</cp:lastModifiedBy>
  <cp:revision>2</cp:revision>
  <dcterms:created xsi:type="dcterms:W3CDTF">2022-09-30T10:31:00Z</dcterms:created>
  <dcterms:modified xsi:type="dcterms:W3CDTF">2022-09-30T10:31:00Z</dcterms:modified>
</cp:coreProperties>
</file>